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B48DF5" w14:textId="5FC4C8A6" w:rsidR="0021588E" w:rsidRPr="008C3A8A" w:rsidRDefault="008C3A8A">
      <w:pPr>
        <w:rPr>
          <w:rFonts w:ascii="Times New Roman" w:hAnsi="Times New Roman" w:cs="Times New Roman"/>
          <w:sz w:val="16"/>
          <w:szCs w:val="16"/>
        </w:rPr>
      </w:pPr>
      <w:r w:rsidRPr="008C3A8A">
        <w:rPr>
          <w:rFonts w:ascii="Times New Roman" w:hAnsi="Times New Roman" w:cs="Times New Roman"/>
          <w:b/>
          <w:bCs/>
          <w:sz w:val="16"/>
          <w:szCs w:val="16"/>
        </w:rPr>
        <w:t xml:space="preserve">Multimedia Appendix 2. </w:t>
      </w:r>
      <w:r w:rsidRPr="008C3A8A">
        <w:rPr>
          <w:rFonts w:ascii="Times New Roman" w:hAnsi="Times New Roman" w:cs="Times New Roman"/>
          <w:sz w:val="16"/>
          <w:szCs w:val="16"/>
        </w:rPr>
        <w:t xml:space="preserve">Summary of the information accuracy grades and consistency of </w:t>
      </w:r>
      <w:proofErr w:type="spellStart"/>
      <w:r w:rsidRPr="008C3A8A">
        <w:rPr>
          <w:rFonts w:ascii="Times New Roman" w:hAnsi="Times New Roman" w:cs="Times New Roman"/>
          <w:sz w:val="16"/>
          <w:szCs w:val="16"/>
        </w:rPr>
        <w:t>ChatGPT</w:t>
      </w:r>
      <w:proofErr w:type="spellEnd"/>
      <w:r w:rsidRPr="008C3A8A">
        <w:rPr>
          <w:rFonts w:ascii="Times New Roman" w:hAnsi="Times New Roman" w:cs="Times New Roman"/>
          <w:sz w:val="16"/>
          <w:szCs w:val="16"/>
        </w:rPr>
        <w:t>-3.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2"/>
        <w:gridCol w:w="1141"/>
        <w:gridCol w:w="1249"/>
        <w:gridCol w:w="1007"/>
        <w:gridCol w:w="1199"/>
        <w:gridCol w:w="1243"/>
        <w:gridCol w:w="1289"/>
        <w:gridCol w:w="1009"/>
        <w:gridCol w:w="1249"/>
        <w:gridCol w:w="1007"/>
        <w:gridCol w:w="1199"/>
        <w:gridCol w:w="1243"/>
        <w:gridCol w:w="1289"/>
        <w:gridCol w:w="1009"/>
        <w:gridCol w:w="1229"/>
        <w:gridCol w:w="1007"/>
        <w:gridCol w:w="1199"/>
        <w:gridCol w:w="1243"/>
        <w:gridCol w:w="1243"/>
        <w:gridCol w:w="1009"/>
      </w:tblGrid>
      <w:tr w:rsidR="0021588E" w14:paraId="04E51D49" w14:textId="77777777">
        <w:trPr>
          <w:trHeight w:val="443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3EC9EF3" w14:textId="77777777" w:rsidR="0021588E" w:rsidRDefault="00215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B4A595" w14:textId="77777777" w:rsidR="0021588E" w:rsidRDefault="00215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9" w:type="dxa"/>
            <w:gridSpan w:val="6"/>
            <w:tcBorders>
              <w:tl2br w:val="nil"/>
              <w:tr2bl w:val="nil"/>
            </w:tcBorders>
            <w:vAlign w:val="center"/>
          </w:tcPr>
          <w:p w14:paraId="76967E9A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nese</w:t>
            </w:r>
          </w:p>
        </w:tc>
        <w:tc>
          <w:tcPr>
            <w:tcW w:w="7111" w:type="dxa"/>
            <w:gridSpan w:val="6"/>
            <w:tcBorders>
              <w:tl2br w:val="nil"/>
              <w:tr2bl w:val="nil"/>
            </w:tcBorders>
            <w:vAlign w:val="center"/>
          </w:tcPr>
          <w:p w14:paraId="36C46A7F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nglish</w:t>
            </w:r>
          </w:p>
        </w:tc>
        <w:tc>
          <w:tcPr>
            <w:tcW w:w="6869" w:type="dxa"/>
            <w:gridSpan w:val="6"/>
            <w:tcBorders>
              <w:tl2br w:val="nil"/>
              <w:tr2bl w:val="nil"/>
            </w:tcBorders>
            <w:vAlign w:val="center"/>
          </w:tcPr>
          <w:p w14:paraId="3CD0250F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</w:tr>
      <w:tr w:rsidR="0021588E" w14:paraId="5BFBDC0D" w14:textId="77777777">
        <w:trPr>
          <w:trHeight w:val="443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08016D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sessment Cont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82E43B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ad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C589C6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m Explan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E0D0ECE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ort Answ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0BA881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Problem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B361FD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ASL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uidel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ADE82D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mulated Patie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94C30E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4CB397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xplan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967998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ort Answ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D77833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Problem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654F7B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ASL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uidel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AD075B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mulated Patie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EBB8ED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8288DCC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rm Explan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004305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ort Answ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69DC38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Problem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4C3E714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ASL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uidel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7B0B10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mulated Patie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CA481F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</w:tr>
      <w:tr w:rsidR="0021588E" w14:paraId="318ECBF1" w14:textId="77777777">
        <w:trPr>
          <w:trHeight w:val="42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F28EB5" w14:textId="77777777" w:rsidR="0021588E" w:rsidRDefault="002158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F8CAF4" w14:textId="77777777" w:rsidR="0021588E" w:rsidRDefault="002158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163238" w14:textId="77777777" w:rsidR="0021588E" w:rsidRDefault="002158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96B95AF" w14:textId="77777777" w:rsidR="0021588E" w:rsidRDefault="002158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A63C41" w14:textId="77777777" w:rsidR="0021588E" w:rsidRDefault="002158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D32C98" w14:textId="77777777" w:rsidR="0021588E" w:rsidRDefault="002158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D6172D" w14:textId="77777777" w:rsidR="0021588E" w:rsidRDefault="002158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BE9A17" w14:textId="77777777" w:rsidR="0021588E" w:rsidRDefault="002158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630859" w14:textId="77777777" w:rsidR="0021588E" w:rsidRDefault="002158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E8190F" w14:textId="77777777" w:rsidR="0021588E" w:rsidRDefault="002158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BA40B9" w14:textId="77777777" w:rsidR="0021588E" w:rsidRDefault="002158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D607BD" w14:textId="77777777" w:rsidR="0021588E" w:rsidRDefault="002158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0BD2AE" w14:textId="77777777" w:rsidR="0021588E" w:rsidRDefault="002158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6C7B3FA" w14:textId="77777777" w:rsidR="0021588E" w:rsidRDefault="002158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BB926F" w14:textId="77777777" w:rsidR="0021588E" w:rsidRDefault="002158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D06EC8" w14:textId="77777777" w:rsidR="0021588E" w:rsidRDefault="002158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52A8C2" w14:textId="77777777" w:rsidR="0021588E" w:rsidRDefault="002158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D60C831" w14:textId="77777777" w:rsidR="0021588E" w:rsidRDefault="002158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8DEB1F" w14:textId="77777777" w:rsidR="0021588E" w:rsidRDefault="002158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68788B" w14:textId="77777777" w:rsidR="0021588E" w:rsidRDefault="002158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1588E" w14:paraId="4D6A85EC" w14:textId="77777777">
        <w:trPr>
          <w:trHeight w:val="429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073C600A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formation Accurac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D4DA86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036AB9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 (88.2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BC5EAD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45.4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319EEA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7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60.2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3321D88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5.5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C8992C8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31.2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C38DED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 (54.2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DDA566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2.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4D7D51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.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42FC927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 (80.2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40C87A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61.1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40E567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43.7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9E6B06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 (69.4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2227EF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 (90.3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343B06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 (46.5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92F271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 (70.1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171DB8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33.3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7FC5AA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37.5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4B3E7E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8 (61.62%)</w:t>
            </w:r>
          </w:p>
        </w:tc>
      </w:tr>
      <w:tr w:rsidR="0021588E" w14:paraId="1D341B7C" w14:textId="77777777">
        <w:trPr>
          <w:trHeight w:val="429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40A289F3" w14:textId="77777777" w:rsidR="0021588E" w:rsidRDefault="00215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BDA168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AAAEBB9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11.7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6C09CF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43.1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E3A687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 (30.7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EE8C64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38.8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975D60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56.2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3CEA9E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 (33.1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5485A6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8AFB35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 (45.2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043F05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15.7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177AF5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16.6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721CE4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56.2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C5BC0B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 (25.0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11931DF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9.6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2628D6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 (44.1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C72860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 (23.3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F8DF35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27.7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32FF4E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56.2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231FF3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 (29.19%)</w:t>
            </w:r>
          </w:p>
        </w:tc>
      </w:tr>
      <w:tr w:rsidR="0021588E" w14:paraId="7F6D1649" w14:textId="77777777">
        <w:trPr>
          <w:trHeight w:val="429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0E8D1E28" w14:textId="77777777" w:rsidR="0021588E" w:rsidRDefault="00215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EEAAF5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3799EFA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0  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0.0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0EB887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11.3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9C27B7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8.9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A644D0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22.2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ED270A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12.5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BB1D0A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9.4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A6BAE5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8321AC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7.1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672E42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3.9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CFB6D8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16.6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A62850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0  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0.0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085390A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5.0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492850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7C92FC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9.3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2655FFF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6.4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071E581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19.4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600EC8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6.2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A9D1D88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(7.30%)</w:t>
            </w:r>
          </w:p>
        </w:tc>
      </w:tr>
      <w:tr w:rsidR="0021588E" w14:paraId="69D68C64" w14:textId="77777777">
        <w:trPr>
          <w:trHeight w:val="420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0DDDD4A8" w14:textId="77777777" w:rsidR="0021588E" w:rsidRDefault="00215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9F98F0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C08019E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0  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0.0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0B75D5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C671E3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2A3C7A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33.3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2B0D00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1A101E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3.1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315B4D8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C36888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1AECF16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F2AB1A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5.5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385B8D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40CEEB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5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EC70DF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0  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0.0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C53F4D4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1FB2336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0.0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6FE6C0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19.4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3238F87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C7F317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1.89%)</w:t>
            </w:r>
          </w:p>
        </w:tc>
      </w:tr>
      <w:tr w:rsidR="0021588E" w14:paraId="1AE02A95" w14:textId="77777777">
        <w:trPr>
          <w:trHeight w:val="429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423A80B9" w14:textId="77777777" w:rsidR="0021588E" w:rsidRDefault="00215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C3B207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of Grad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25862E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605F208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3ABAC1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1BB41DA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DC96ED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022C96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C3E567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C6789A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9CD3F52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61DBAE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249EF97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EE125D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EF17F0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A48AC69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93B014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0C532D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BBD2FF4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E50E8B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</w:p>
        </w:tc>
      </w:tr>
      <w:tr w:rsidR="0021588E" w14:paraId="1429BC2B" w14:textId="77777777">
        <w:trPr>
          <w:trHeight w:val="429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6A24472A" w14:textId="77777777" w:rsidR="0021588E" w:rsidRDefault="002158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4709306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4030" w:type="dxa"/>
            <w:gridSpan w:val="12"/>
            <w:tcBorders>
              <w:tl2br w:val="nil"/>
              <w:tr2bl w:val="nil"/>
            </w:tcBorders>
            <w:vAlign w:val="center"/>
          </w:tcPr>
          <w:p w14:paraId="64BF2B6B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0.001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14:paraId="71D8378E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0.543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58359A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8D7C6D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978098A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B520AB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0D1901F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21588E" w14:paraId="3491EB93" w14:textId="77777777">
        <w:trPr>
          <w:trHeight w:val="429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20D9714C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sistenc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95FF97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sistent</w:t>
            </w:r>
          </w:p>
          <w:p w14:paraId="6326FFA7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pons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E3B8CE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94.1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A603C9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22.7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D1681B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46.1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32E983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33.3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BA183E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25.00.0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053BC6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 (46.3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3749BB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94.1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1DFB3AD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94.1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584C53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(71.0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2031839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55.5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84A27A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37.50.0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E54F161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 (62.2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EC3ADA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3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C7CBDBE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.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6D2E793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8.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61F229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4.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A74171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.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26A8E87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(54.05%)</w:t>
            </w:r>
          </w:p>
        </w:tc>
      </w:tr>
      <w:tr w:rsidR="0021588E" w14:paraId="3D6A7538" w14:textId="77777777">
        <w:trPr>
          <w:trHeight w:val="429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4AC7D48C" w14:textId="77777777" w:rsidR="0021588E" w:rsidRDefault="002158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427CEC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onsistent</w:t>
            </w:r>
          </w:p>
          <w:p w14:paraId="52C953C2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pons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A02581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CD814A8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94F6493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B7DF72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23E169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263D85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839817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88AD4E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383E49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34324C0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D82BA7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64C4F6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5E13A7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4C51AD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7FB0796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FA7989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0700B4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B798D7B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</w:tr>
      <w:tr w:rsidR="0021588E" w14:paraId="602D3557" w14:textId="77777777">
        <w:trPr>
          <w:trHeight w:val="429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02BFBBF2" w14:textId="77777777" w:rsidR="0021588E" w:rsidRDefault="002158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133384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respons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52EE68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5998FC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2B3F3C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D2268E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E4DCD2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E7229C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631524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53688B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97C1B0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7F3443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1B6815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D63FD2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8F8EA4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97E8EE0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B4F33B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C8AE3AC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029AD4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C595899" w14:textId="77777777" w:rsidR="0021588E" w:rsidRDefault="008C3A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</w:tr>
      <w:tr w:rsidR="0021588E" w14:paraId="61A77C8A" w14:textId="77777777">
        <w:trPr>
          <w:trHeight w:val="429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7933BF9E" w14:textId="77777777" w:rsidR="0021588E" w:rsidRDefault="002158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9013E3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gridSpan w:val="12"/>
            <w:tcBorders>
              <w:tl2br w:val="nil"/>
              <w:tr2bl w:val="nil"/>
            </w:tcBorders>
            <w:vAlign w:val="center"/>
          </w:tcPr>
          <w:p w14:paraId="72F48AAC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0.038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BBB5C8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0.999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834EC7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9505A6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0F9C4D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5F59BA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0.99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E8B5227" w14:textId="77777777" w:rsidR="0021588E" w:rsidRDefault="008C3A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</w:tbl>
    <w:p w14:paraId="3FE314AD" w14:textId="77777777" w:rsidR="0021588E" w:rsidRDefault="008C3A8A">
      <w:pPr>
        <w:rPr>
          <w:rFonts w:ascii="Times New Roman" w:hAnsi="Times New Roman" w:cs="Times New Roman"/>
          <w:sz w:val="16"/>
          <w:szCs w:val="16"/>
        </w:rPr>
      </w:pPr>
      <w:proofErr w:type="spellStart"/>
      <w:r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sz w:val="16"/>
          <w:szCs w:val="16"/>
        </w:rPr>
        <w:t>Indicating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the P value of the difference between grades in the two languages.</w:t>
      </w:r>
    </w:p>
    <w:p w14:paraId="3AAF61C7" w14:textId="77777777" w:rsidR="0021588E" w:rsidRDefault="008C3A8A">
      <w:pPr>
        <w:rPr>
          <w:rFonts w:ascii="Times New Roman" w:hAnsi="Times New Roman" w:cs="Times New Roman"/>
          <w:sz w:val="16"/>
          <w:szCs w:val="16"/>
        </w:rPr>
      </w:pPr>
      <w:proofErr w:type="spellStart"/>
      <w:r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>
        <w:rPr>
          <w:rFonts w:ascii="Times New Roman" w:hAnsi="Times New Roman" w:cs="Times New Roman"/>
          <w:sz w:val="16"/>
          <w:szCs w:val="16"/>
        </w:rPr>
        <w:t>Indicating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the P value of the different </w:t>
      </w:r>
      <w:r>
        <w:rPr>
          <w:rFonts w:ascii="Times New Roman" w:hAnsi="Times New Roman" w:cs="Times New Roman"/>
          <w:sz w:val="16"/>
          <w:szCs w:val="16"/>
        </w:rPr>
        <w:t>grades between the two languages in the section Term Explanation.</w:t>
      </w:r>
    </w:p>
    <w:p w14:paraId="30C5B976" w14:textId="77777777" w:rsidR="0021588E" w:rsidRDefault="008C3A8A">
      <w:pPr>
        <w:rPr>
          <w:rFonts w:ascii="Times New Roman" w:hAnsi="Times New Roman" w:cs="Times New Roman"/>
          <w:sz w:val="16"/>
          <w:szCs w:val="16"/>
        </w:rPr>
      </w:pPr>
      <w:proofErr w:type="spellStart"/>
      <w:r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>
        <w:rPr>
          <w:rFonts w:ascii="Times New Roman" w:hAnsi="Times New Roman" w:cs="Times New Roman"/>
          <w:sz w:val="16"/>
          <w:szCs w:val="16"/>
        </w:rPr>
        <w:t>Indicating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the P value of the difference in grades across the sections.</w:t>
      </w:r>
    </w:p>
    <w:p w14:paraId="3A5EDF0C" w14:textId="77777777" w:rsidR="0021588E" w:rsidRDefault="008C3A8A">
      <w:pPr>
        <w:rPr>
          <w:rFonts w:ascii="Times New Roman" w:hAnsi="Times New Roman" w:cs="Times New Roman"/>
          <w:sz w:val="16"/>
          <w:szCs w:val="16"/>
        </w:rPr>
      </w:pPr>
      <w:proofErr w:type="spellStart"/>
      <w:r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r>
        <w:rPr>
          <w:rFonts w:ascii="Times New Roman" w:hAnsi="Times New Roman" w:cs="Times New Roman"/>
          <w:sz w:val="16"/>
          <w:szCs w:val="16"/>
        </w:rPr>
        <w:t>Indicating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the P value of the difference between consistency in the two languages.</w:t>
      </w:r>
    </w:p>
    <w:p w14:paraId="259E2E87" w14:textId="77777777" w:rsidR="0021588E" w:rsidRDefault="008C3A8A">
      <w:pPr>
        <w:rPr>
          <w:rFonts w:ascii="Times New Roman" w:hAnsi="Times New Roman" w:cs="Times New Roman"/>
          <w:sz w:val="16"/>
          <w:szCs w:val="16"/>
        </w:rPr>
      </w:pPr>
      <w:proofErr w:type="spellStart"/>
      <w:r>
        <w:rPr>
          <w:rFonts w:ascii="Times New Roman" w:hAnsi="Times New Roman" w:cs="Times New Roman"/>
          <w:sz w:val="16"/>
          <w:szCs w:val="16"/>
          <w:vertAlign w:val="superscript"/>
        </w:rPr>
        <w:t>e</w:t>
      </w:r>
      <w:r>
        <w:rPr>
          <w:rFonts w:ascii="Times New Roman" w:hAnsi="Times New Roman" w:cs="Times New Roman"/>
          <w:sz w:val="16"/>
          <w:szCs w:val="16"/>
        </w:rPr>
        <w:t>Indicating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the P value of the di</w:t>
      </w:r>
      <w:r>
        <w:rPr>
          <w:rFonts w:ascii="Times New Roman" w:hAnsi="Times New Roman" w:cs="Times New Roman"/>
          <w:sz w:val="16"/>
          <w:szCs w:val="16"/>
        </w:rPr>
        <w:t>fferent consistency between the two languages in the section Term Explanation.</w:t>
      </w:r>
    </w:p>
    <w:p w14:paraId="5E159E60" w14:textId="77777777" w:rsidR="0021588E" w:rsidRDefault="008C3A8A">
      <w:pPr>
        <w:rPr>
          <w:rFonts w:ascii="Times New Roman" w:hAnsi="Times New Roman" w:cs="Times New Roman"/>
          <w:sz w:val="16"/>
          <w:szCs w:val="16"/>
        </w:rPr>
      </w:pPr>
      <w:proofErr w:type="spellStart"/>
      <w:r>
        <w:rPr>
          <w:rFonts w:ascii="Times New Roman" w:hAnsi="Times New Roman" w:cs="Times New Roman"/>
          <w:sz w:val="16"/>
          <w:szCs w:val="16"/>
          <w:vertAlign w:val="superscript"/>
        </w:rPr>
        <w:t>f</w:t>
      </w:r>
      <w:r>
        <w:rPr>
          <w:rFonts w:ascii="Times New Roman" w:hAnsi="Times New Roman" w:cs="Times New Roman"/>
          <w:sz w:val="16"/>
          <w:szCs w:val="16"/>
        </w:rPr>
        <w:t>Indicating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the P value of the difference in consistency across the sections.</w:t>
      </w:r>
    </w:p>
    <w:sectPr w:rsidR="0021588E">
      <w:pgSz w:w="23811" w:h="16838" w:orient="landscape"/>
      <w:pgMar w:top="607" w:right="266" w:bottom="607" w:left="266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RlM2YxZTA2MjZlNzM5NmUyMjQwM2U3MGE2NmE0ODIifQ=="/>
  </w:docVars>
  <w:rsids>
    <w:rsidRoot w:val="0021588E"/>
    <w:rsid w:val="0021588E"/>
    <w:rsid w:val="008C3A8A"/>
    <w:rsid w:val="02CF4B6A"/>
    <w:rsid w:val="03562F8C"/>
    <w:rsid w:val="037E7460"/>
    <w:rsid w:val="0C3C447E"/>
    <w:rsid w:val="145B28F6"/>
    <w:rsid w:val="15B90696"/>
    <w:rsid w:val="173F7B00"/>
    <w:rsid w:val="201A1FD2"/>
    <w:rsid w:val="2C201C04"/>
    <w:rsid w:val="2CD51841"/>
    <w:rsid w:val="308B1230"/>
    <w:rsid w:val="344D4A3F"/>
    <w:rsid w:val="34A15DF5"/>
    <w:rsid w:val="3B6C3370"/>
    <w:rsid w:val="3CD0360C"/>
    <w:rsid w:val="53810DA7"/>
    <w:rsid w:val="5AD45280"/>
    <w:rsid w:val="5F86586E"/>
    <w:rsid w:val="611C47C5"/>
    <w:rsid w:val="6210624B"/>
    <w:rsid w:val="63750765"/>
    <w:rsid w:val="6F9E4242"/>
    <w:rsid w:val="7312139A"/>
    <w:rsid w:val="7616694D"/>
    <w:rsid w:val="76A63920"/>
    <w:rsid w:val="7D552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415BF9A-4B47-4102-87CD-DA7F039A1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sid w:val="008C3A8A"/>
    <w:rPr>
      <w:color w:val="0026E5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3A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wan</dc:creator>
  <cp:lastModifiedBy>Editor</cp:lastModifiedBy>
  <cp:revision>2</cp:revision>
  <dcterms:created xsi:type="dcterms:W3CDTF">2024-01-10T11:03:00Z</dcterms:created>
  <dcterms:modified xsi:type="dcterms:W3CDTF">2024-07-30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0066B507EA4B42D786B6A336AB70352B_12</vt:lpwstr>
  </property>
</Properties>
</file>